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0BD" w:rsidRDefault="00AC40BD" w:rsidP="00AC40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2BBE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482BBE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 Sequences of siRNAs targeting GLI1.</w:t>
      </w:r>
    </w:p>
    <w:tbl>
      <w:tblPr>
        <w:tblStyle w:val="1"/>
        <w:tblW w:w="7196" w:type="dxa"/>
        <w:tblLook w:val="04A0"/>
      </w:tblPr>
      <w:tblGrid>
        <w:gridCol w:w="2241"/>
        <w:gridCol w:w="4955"/>
      </w:tblGrid>
      <w:tr w:rsidR="00AC40BD" w:rsidRPr="00F4284B" w:rsidTr="00A40F46">
        <w:trPr>
          <w:cnfStyle w:val="100000000000"/>
        </w:trPr>
        <w:tc>
          <w:tcPr>
            <w:cnfStyle w:val="001000000000"/>
            <w:tcW w:w="2241" w:type="dxa"/>
          </w:tcPr>
          <w:p w:rsidR="00AC40BD" w:rsidRPr="00F4284B" w:rsidRDefault="00AC40BD" w:rsidP="00A40F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4284B">
              <w:rPr>
                <w:rFonts w:ascii="Times New Roman" w:hAnsi="Times New Roman" w:cs="Times New Roman" w:hint="eastAsia"/>
                <w:sz w:val="24"/>
                <w:szCs w:val="24"/>
              </w:rPr>
              <w:t>ame</w:t>
            </w:r>
          </w:p>
        </w:tc>
        <w:tc>
          <w:tcPr>
            <w:tcW w:w="4955" w:type="dxa"/>
          </w:tcPr>
          <w:p w:rsidR="00AC40BD" w:rsidRPr="00F4284B" w:rsidRDefault="00AC40BD" w:rsidP="00A40F46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4284B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AC40BD" w:rsidRPr="00175D6B" w:rsidTr="00A40F46">
        <w:trPr>
          <w:cnfStyle w:val="000000100000"/>
        </w:trPr>
        <w:tc>
          <w:tcPr>
            <w:cnfStyle w:val="001000000000"/>
            <w:tcW w:w="224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AC40BD" w:rsidRPr="00175D6B" w:rsidRDefault="00AC40BD" w:rsidP="00A40F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LI1 siRNA1</w:t>
            </w:r>
          </w:p>
        </w:tc>
        <w:tc>
          <w:tcPr>
            <w:tcW w:w="495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AC40BD" w:rsidRPr="00175D6B" w:rsidRDefault="00AC40BD" w:rsidP="00A40F46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 w:hint="eastAsia"/>
                <w:sz w:val="24"/>
                <w:szCs w:val="24"/>
              </w:rPr>
              <w:t>5'- GCCCAGAUGAAUCACCAAATT-3'</w:t>
            </w:r>
          </w:p>
        </w:tc>
      </w:tr>
      <w:tr w:rsidR="00AC40BD" w:rsidRPr="00175D6B" w:rsidTr="00A40F46">
        <w:tc>
          <w:tcPr>
            <w:cnfStyle w:val="001000000000"/>
            <w:tcW w:w="2241" w:type="dxa"/>
            <w:tcBorders>
              <w:top w:val="nil"/>
              <w:bottom w:val="nil"/>
            </w:tcBorders>
          </w:tcPr>
          <w:p w:rsidR="00AC40BD" w:rsidRPr="00175D6B" w:rsidRDefault="00AC40BD" w:rsidP="00A40F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LI1 siRNA2</w:t>
            </w:r>
          </w:p>
        </w:tc>
        <w:tc>
          <w:tcPr>
            <w:tcW w:w="4955" w:type="dxa"/>
            <w:tcBorders>
              <w:top w:val="nil"/>
              <w:bottom w:val="nil"/>
            </w:tcBorders>
          </w:tcPr>
          <w:p w:rsidR="00AC40BD" w:rsidRPr="00175D6B" w:rsidRDefault="00AC40BD" w:rsidP="00A40F4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 w:hint="eastAsia"/>
                <w:sz w:val="24"/>
                <w:szCs w:val="24"/>
              </w:rPr>
              <w:t>5'- GGCUCAGCUUGUGUGUAAUTT-3'</w:t>
            </w:r>
          </w:p>
        </w:tc>
      </w:tr>
      <w:tr w:rsidR="00AC40BD" w:rsidRPr="00175D6B" w:rsidTr="00A40F46">
        <w:trPr>
          <w:cnfStyle w:val="000000100000"/>
        </w:trPr>
        <w:tc>
          <w:tcPr>
            <w:cnfStyle w:val="001000000000"/>
            <w:tcW w:w="22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C40BD" w:rsidRPr="00175D6B" w:rsidRDefault="00AC40BD" w:rsidP="00A40F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LI1 siRNA3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C40BD" w:rsidRPr="00175D6B" w:rsidRDefault="00AC40BD" w:rsidP="00A40F46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 w:hint="eastAsia"/>
                <w:sz w:val="24"/>
                <w:szCs w:val="24"/>
              </w:rPr>
              <w:t>5'- GUCCUCGACUUGAACAUUATT-3'</w:t>
            </w:r>
          </w:p>
        </w:tc>
      </w:tr>
      <w:tr w:rsidR="00AC40BD" w:rsidRPr="00175D6B" w:rsidTr="00A40F46">
        <w:tc>
          <w:tcPr>
            <w:cnfStyle w:val="001000000000"/>
            <w:tcW w:w="224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C40BD" w:rsidRPr="00175D6B" w:rsidRDefault="00AC40BD" w:rsidP="00A40F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NC siRNA</w:t>
            </w:r>
          </w:p>
        </w:tc>
        <w:tc>
          <w:tcPr>
            <w:tcW w:w="495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C40BD" w:rsidRPr="00175D6B" w:rsidRDefault="00AC40BD" w:rsidP="00A40F4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'- </w:t>
            </w: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UUCUCCGAACGUGUCACGUdTdT</w:t>
            </w:r>
            <w:r w:rsidRPr="00175D6B">
              <w:rPr>
                <w:rFonts w:ascii="Times New Roman" w:hAnsi="Times New Roman" w:cs="Times New Roman" w:hint="eastAsia"/>
                <w:sz w:val="24"/>
                <w:szCs w:val="24"/>
              </w:rPr>
              <w:t>-3'</w:t>
            </w:r>
          </w:p>
        </w:tc>
      </w:tr>
    </w:tbl>
    <w:p w:rsidR="00FF172D" w:rsidRDefault="00FF172D"/>
    <w:sectPr w:rsidR="00FF1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172D" w:rsidRDefault="00FF172D" w:rsidP="00AC40BD">
      <w:r>
        <w:separator/>
      </w:r>
    </w:p>
  </w:endnote>
  <w:endnote w:type="continuationSeparator" w:id="1">
    <w:p w:rsidR="00FF172D" w:rsidRDefault="00FF172D" w:rsidP="00AC40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172D" w:rsidRDefault="00FF172D" w:rsidP="00AC40BD">
      <w:r>
        <w:separator/>
      </w:r>
    </w:p>
  </w:footnote>
  <w:footnote w:type="continuationSeparator" w:id="1">
    <w:p w:rsidR="00FF172D" w:rsidRDefault="00FF172D" w:rsidP="00AC40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40BD"/>
    <w:rsid w:val="00AC40BD"/>
    <w:rsid w:val="00FF17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4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40B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4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40BD"/>
    <w:rPr>
      <w:sz w:val="18"/>
      <w:szCs w:val="18"/>
    </w:rPr>
  </w:style>
  <w:style w:type="table" w:customStyle="1" w:styleId="1">
    <w:name w:val="浅色底纹1"/>
    <w:basedOn w:val="a1"/>
    <w:uiPriority w:val="60"/>
    <w:rsid w:val="00AC40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heng</dc:creator>
  <cp:keywords/>
  <dc:description/>
  <cp:lastModifiedBy>chensheng</cp:lastModifiedBy>
  <cp:revision>2</cp:revision>
  <dcterms:created xsi:type="dcterms:W3CDTF">2015-02-20T15:31:00Z</dcterms:created>
  <dcterms:modified xsi:type="dcterms:W3CDTF">2015-02-20T15:32:00Z</dcterms:modified>
</cp:coreProperties>
</file>